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A0810B" w14:textId="77777777" w:rsidR="008E7CB6" w:rsidRPr="00A7174F" w:rsidRDefault="008E7CB6" w:rsidP="008E7CB6">
      <w:pPr>
        <w:jc w:val="center"/>
        <w:rPr>
          <w:rFonts w:ascii="Times New Roman" w:hAnsi="Times New Roman" w:cs="Times New Roman"/>
          <w:b/>
        </w:rPr>
      </w:pPr>
      <w:r w:rsidRPr="00A7174F">
        <w:rPr>
          <w:rFonts w:ascii="Times New Roman" w:hAnsi="Times New Roman" w:cs="Times New Roman"/>
          <w:b/>
        </w:rPr>
        <w:t>SUPPLEMENTARY APPENDIX</w:t>
      </w:r>
    </w:p>
    <w:p w14:paraId="1D8388BF" w14:textId="77777777" w:rsidR="008E7CB6" w:rsidRPr="00A7174F" w:rsidRDefault="008E7CB6" w:rsidP="008E7CB6">
      <w:pPr>
        <w:jc w:val="center"/>
        <w:rPr>
          <w:rFonts w:ascii="Times New Roman" w:hAnsi="Times New Roman" w:cs="Times New Roman"/>
          <w:b/>
        </w:rPr>
      </w:pPr>
    </w:p>
    <w:p w14:paraId="5A21C3B4" w14:textId="77777777" w:rsidR="008E7CB6" w:rsidRPr="00A7174F" w:rsidRDefault="008E7CB6" w:rsidP="008E7CB6">
      <w:pPr>
        <w:jc w:val="center"/>
        <w:rPr>
          <w:rFonts w:ascii="Times New Roman" w:hAnsi="Times New Roman" w:cs="Times New Roman"/>
          <w:b/>
        </w:rPr>
      </w:pPr>
    </w:p>
    <w:p w14:paraId="35AE4DB3" w14:textId="77777777" w:rsidR="000E731D" w:rsidRPr="00A7174F" w:rsidRDefault="000E731D" w:rsidP="00A116EB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A7174F">
        <w:rPr>
          <w:rFonts w:ascii="Times New Roman" w:hAnsi="Times New Roman" w:cs="Times New Roman"/>
          <w:b/>
          <w:bCs/>
        </w:rPr>
        <w:t xml:space="preserve">Association of Adjuvant Immunotherapy with Improved Survival for Stage II-III Esophageal Cancer: </w:t>
      </w:r>
    </w:p>
    <w:p w14:paraId="6E6EFD73" w14:textId="725EB0B7" w:rsidR="00A116EB" w:rsidRPr="00A7174F" w:rsidRDefault="000E731D" w:rsidP="00A116EB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A7174F">
        <w:rPr>
          <w:rFonts w:ascii="Times New Roman" w:hAnsi="Times New Roman" w:cs="Times New Roman"/>
          <w:b/>
          <w:bCs/>
        </w:rPr>
        <w:t>Four-Year National Perspective</w:t>
      </w:r>
    </w:p>
    <w:p w14:paraId="119D3C7F" w14:textId="77777777" w:rsidR="008E7CB6" w:rsidRPr="00A7174F" w:rsidRDefault="008E7CB6" w:rsidP="008E7CB6">
      <w:pPr>
        <w:spacing w:line="480" w:lineRule="auto"/>
        <w:rPr>
          <w:rFonts w:ascii="Times New Roman" w:hAnsi="Times New Roman" w:cs="Times New Roman"/>
        </w:rPr>
      </w:pPr>
    </w:p>
    <w:p w14:paraId="58500DAA" w14:textId="27C80130" w:rsidR="008E7CB6" w:rsidRPr="00A7174F" w:rsidRDefault="008E7CB6" w:rsidP="000E731D">
      <w:pPr>
        <w:spacing w:line="480" w:lineRule="auto"/>
        <w:jc w:val="center"/>
        <w:rPr>
          <w:rFonts w:ascii="Times New Roman" w:hAnsi="Times New Roman" w:cs="Times New Roman"/>
        </w:rPr>
      </w:pPr>
      <w:r w:rsidRPr="00A7174F">
        <w:rPr>
          <w:rFonts w:ascii="Times New Roman" w:hAnsi="Times New Roman" w:cs="Times New Roman"/>
        </w:rPr>
        <w:t>Sara Sakowitz M</w:t>
      </w:r>
      <w:r w:rsidR="00EA661B" w:rsidRPr="00A7174F">
        <w:rPr>
          <w:rFonts w:ascii="Times New Roman" w:hAnsi="Times New Roman" w:cs="Times New Roman"/>
        </w:rPr>
        <w:t>D</w:t>
      </w:r>
      <w:r w:rsidRPr="00A7174F">
        <w:rPr>
          <w:rFonts w:ascii="Times New Roman" w:hAnsi="Times New Roman" w:cs="Times New Roman"/>
        </w:rPr>
        <w:t xml:space="preserve"> MPH</w:t>
      </w:r>
      <w:r w:rsidR="00EA661B" w:rsidRPr="00A7174F">
        <w:rPr>
          <w:rFonts w:ascii="Times New Roman" w:hAnsi="Times New Roman" w:cs="Times New Roman"/>
        </w:rPr>
        <w:t xml:space="preserve"> MBA</w:t>
      </w:r>
      <w:r w:rsidRPr="00A7174F">
        <w:rPr>
          <w:rFonts w:ascii="Times New Roman" w:hAnsi="Times New Roman" w:cs="Times New Roman"/>
          <w:vertAlign w:val="superscript"/>
        </w:rPr>
        <w:t>1</w:t>
      </w:r>
      <w:r w:rsidR="000E731D" w:rsidRPr="00A7174F">
        <w:rPr>
          <w:rFonts w:ascii="Times New Roman" w:hAnsi="Times New Roman" w:cs="Times New Roman"/>
          <w:vertAlign w:val="superscript"/>
        </w:rPr>
        <w:t>,2</w:t>
      </w:r>
      <w:r w:rsidRPr="00A7174F">
        <w:rPr>
          <w:rFonts w:ascii="Times New Roman" w:hAnsi="Times New Roman" w:cs="Times New Roman"/>
        </w:rPr>
        <w:t>, Syed Shahyan Bakhtiyar MD MBE</w:t>
      </w:r>
      <w:r w:rsidRPr="00A7174F">
        <w:rPr>
          <w:rFonts w:ascii="Times New Roman" w:hAnsi="Times New Roman" w:cs="Times New Roman"/>
          <w:vertAlign w:val="superscript"/>
        </w:rPr>
        <w:t>1,</w:t>
      </w:r>
      <w:r w:rsidR="000E731D" w:rsidRPr="00A7174F">
        <w:rPr>
          <w:rFonts w:ascii="Times New Roman" w:hAnsi="Times New Roman" w:cs="Times New Roman"/>
          <w:vertAlign w:val="superscript"/>
        </w:rPr>
        <w:t>3</w:t>
      </w:r>
      <w:r w:rsidRPr="00A7174F">
        <w:rPr>
          <w:rFonts w:ascii="Times New Roman" w:hAnsi="Times New Roman" w:cs="Times New Roman"/>
        </w:rPr>
        <w:t xml:space="preserve">, </w:t>
      </w:r>
      <w:r w:rsidR="006D299D" w:rsidRPr="00A7174F">
        <w:rPr>
          <w:rFonts w:ascii="Times New Roman" w:hAnsi="Times New Roman" w:cs="Times New Roman"/>
        </w:rPr>
        <w:t xml:space="preserve">Yas </w:t>
      </w:r>
      <w:proofErr w:type="spellStart"/>
      <w:r w:rsidR="006D299D" w:rsidRPr="00A7174F">
        <w:rPr>
          <w:rFonts w:ascii="Times New Roman" w:hAnsi="Times New Roman" w:cs="Times New Roman"/>
        </w:rPr>
        <w:t>Sanaiha</w:t>
      </w:r>
      <w:proofErr w:type="spellEnd"/>
      <w:r w:rsidR="006D299D" w:rsidRPr="00A7174F">
        <w:rPr>
          <w:rFonts w:ascii="Times New Roman" w:hAnsi="Times New Roman" w:cs="Times New Roman"/>
        </w:rPr>
        <w:t xml:space="preserve"> MD</w:t>
      </w:r>
      <w:r w:rsidR="000E731D" w:rsidRPr="00A7174F">
        <w:rPr>
          <w:rFonts w:ascii="Times New Roman" w:hAnsi="Times New Roman" w:cs="Times New Roman"/>
          <w:vertAlign w:val="superscript"/>
        </w:rPr>
        <w:t>1</w:t>
      </w:r>
      <w:r w:rsidR="006D299D" w:rsidRPr="00A7174F">
        <w:rPr>
          <w:rFonts w:ascii="Times New Roman" w:hAnsi="Times New Roman" w:cs="Times New Roman"/>
          <w:vertAlign w:val="superscript"/>
        </w:rPr>
        <w:t>,4</w:t>
      </w:r>
      <w:r w:rsidR="00A116EB" w:rsidRPr="00A7174F">
        <w:rPr>
          <w:rFonts w:ascii="Times New Roman" w:hAnsi="Times New Roman" w:cs="Times New Roman"/>
        </w:rPr>
        <w:t xml:space="preserve">, </w:t>
      </w:r>
      <w:proofErr w:type="spellStart"/>
      <w:r w:rsidRPr="00A7174F">
        <w:rPr>
          <w:rFonts w:ascii="Times New Roman" w:hAnsi="Times New Roman" w:cs="Times New Roman"/>
        </w:rPr>
        <w:t>Peyman</w:t>
      </w:r>
      <w:proofErr w:type="spellEnd"/>
      <w:r w:rsidRPr="00A7174F">
        <w:rPr>
          <w:rFonts w:ascii="Times New Roman" w:hAnsi="Times New Roman" w:cs="Times New Roman"/>
        </w:rPr>
        <w:t xml:space="preserve"> </w:t>
      </w:r>
      <w:proofErr w:type="spellStart"/>
      <w:r w:rsidRPr="00A7174F">
        <w:rPr>
          <w:rFonts w:ascii="Times New Roman" w:hAnsi="Times New Roman" w:cs="Times New Roman"/>
        </w:rPr>
        <w:t>Benharash</w:t>
      </w:r>
      <w:proofErr w:type="spellEnd"/>
      <w:r w:rsidRPr="00A7174F">
        <w:rPr>
          <w:rFonts w:ascii="Times New Roman" w:hAnsi="Times New Roman" w:cs="Times New Roman"/>
        </w:rPr>
        <w:t xml:space="preserve"> MD MS</w:t>
      </w:r>
      <w:r w:rsidRPr="00A7174F">
        <w:rPr>
          <w:rFonts w:ascii="Times New Roman" w:hAnsi="Times New Roman" w:cs="Times New Roman"/>
          <w:vertAlign w:val="superscript"/>
        </w:rPr>
        <w:t>1,</w:t>
      </w:r>
      <w:r w:rsidR="000E731D" w:rsidRPr="00A7174F">
        <w:rPr>
          <w:rFonts w:ascii="Times New Roman" w:hAnsi="Times New Roman" w:cs="Times New Roman"/>
          <w:vertAlign w:val="superscript"/>
        </w:rPr>
        <w:t>4</w:t>
      </w:r>
      <w:r w:rsidR="000E731D" w:rsidRPr="00A7174F">
        <w:rPr>
          <w:rFonts w:ascii="Times New Roman" w:hAnsi="Times New Roman" w:cs="Times New Roman"/>
        </w:rPr>
        <w:t>, Jane Yanagawa MD</w:t>
      </w:r>
      <w:r w:rsidR="000E731D" w:rsidRPr="00A7174F">
        <w:rPr>
          <w:rFonts w:ascii="Times New Roman" w:hAnsi="Times New Roman" w:cs="Times New Roman"/>
          <w:vertAlign w:val="superscript"/>
        </w:rPr>
        <w:t>1,5</w:t>
      </w:r>
    </w:p>
    <w:p w14:paraId="2BD1A922" w14:textId="77777777" w:rsidR="0063007D" w:rsidRPr="00A7174F" w:rsidRDefault="0063007D" w:rsidP="0063007D">
      <w:pPr>
        <w:spacing w:line="240" w:lineRule="auto"/>
        <w:rPr>
          <w:rFonts w:ascii="Times New Roman" w:hAnsi="Times New Roman" w:cs="Times New Roman"/>
        </w:rPr>
      </w:pPr>
      <w:r w:rsidRPr="00A7174F">
        <w:rPr>
          <w:rFonts w:ascii="Times New Roman" w:hAnsi="Times New Roman" w:cs="Times New Roman"/>
          <w:snapToGrid w:val="0"/>
          <w:vertAlign w:val="superscript"/>
        </w:rPr>
        <w:t xml:space="preserve">1 </w:t>
      </w:r>
      <w:r w:rsidRPr="00A7174F">
        <w:rPr>
          <w:rFonts w:ascii="Times New Roman" w:hAnsi="Times New Roman" w:cs="Times New Roman"/>
          <w:snapToGrid w:val="0"/>
        </w:rPr>
        <w:t>CORELAB, Department of Surgery, David Geffen School of Medicine, University of California Los Angeles, Los Angeles, CA</w:t>
      </w:r>
    </w:p>
    <w:p w14:paraId="255244D6" w14:textId="77777777" w:rsidR="0063007D" w:rsidRPr="00A7174F" w:rsidRDefault="0063007D" w:rsidP="0063007D">
      <w:pPr>
        <w:spacing w:line="240" w:lineRule="auto"/>
        <w:rPr>
          <w:rFonts w:ascii="Times New Roman" w:hAnsi="Times New Roman" w:cs="Times New Roman"/>
          <w:snapToGrid w:val="0"/>
        </w:rPr>
      </w:pPr>
      <w:r w:rsidRPr="00A7174F">
        <w:rPr>
          <w:rFonts w:ascii="Times New Roman" w:hAnsi="Times New Roman" w:cs="Times New Roman"/>
          <w:snapToGrid w:val="0"/>
          <w:vertAlign w:val="superscript"/>
        </w:rPr>
        <w:t>2</w:t>
      </w:r>
      <w:r w:rsidRPr="00A7174F">
        <w:rPr>
          <w:rFonts w:ascii="Times New Roman" w:hAnsi="Times New Roman" w:cs="Times New Roman"/>
          <w:snapToGrid w:val="0"/>
        </w:rPr>
        <w:t>Jonsson Comprehensive Cancer Center, David Geffen School of Medicine, University of California Los Angeles, Los Angeles, CA, USA</w:t>
      </w:r>
    </w:p>
    <w:p w14:paraId="60278428" w14:textId="77777777" w:rsidR="0063007D" w:rsidRPr="00A7174F" w:rsidRDefault="0063007D" w:rsidP="0063007D">
      <w:pPr>
        <w:rPr>
          <w:rFonts w:ascii="Times New Roman" w:hAnsi="Times New Roman" w:cs="Times New Roman"/>
        </w:rPr>
      </w:pPr>
      <w:r w:rsidRPr="00A7174F">
        <w:rPr>
          <w:rFonts w:ascii="Times New Roman" w:hAnsi="Times New Roman" w:cs="Times New Roman"/>
          <w:vertAlign w:val="superscript"/>
        </w:rPr>
        <w:t>3</w:t>
      </w:r>
      <w:r w:rsidRPr="00A7174F">
        <w:rPr>
          <w:rFonts w:ascii="Times New Roman" w:hAnsi="Times New Roman" w:cs="Times New Roman"/>
        </w:rPr>
        <w:t xml:space="preserve"> Department of Surgery, Massachusetts General Hospital, Boston, MA </w:t>
      </w:r>
    </w:p>
    <w:p w14:paraId="6705D822" w14:textId="77777777" w:rsidR="0063007D" w:rsidRPr="00A7174F" w:rsidRDefault="0063007D" w:rsidP="0063007D">
      <w:pPr>
        <w:rPr>
          <w:rFonts w:ascii="Times New Roman" w:hAnsi="Times New Roman" w:cs="Times New Roman"/>
        </w:rPr>
      </w:pPr>
      <w:r w:rsidRPr="00A7174F">
        <w:rPr>
          <w:rFonts w:ascii="Times New Roman" w:hAnsi="Times New Roman" w:cs="Times New Roman"/>
          <w:vertAlign w:val="superscript"/>
        </w:rPr>
        <w:t>4</w:t>
      </w:r>
      <w:r w:rsidRPr="00A7174F">
        <w:rPr>
          <w:rFonts w:ascii="Times New Roman" w:hAnsi="Times New Roman" w:cs="Times New Roman"/>
        </w:rPr>
        <w:t xml:space="preserve"> Department of Surgery, University of Colorado, Aurora, CO </w:t>
      </w:r>
    </w:p>
    <w:p w14:paraId="664175E1" w14:textId="77777777" w:rsidR="0063007D" w:rsidRPr="00A7174F" w:rsidRDefault="0063007D" w:rsidP="0063007D">
      <w:pPr>
        <w:rPr>
          <w:rFonts w:ascii="Times New Roman" w:hAnsi="Times New Roman" w:cs="Times New Roman"/>
        </w:rPr>
      </w:pPr>
      <w:r w:rsidRPr="00A7174F">
        <w:rPr>
          <w:rFonts w:ascii="Times New Roman" w:hAnsi="Times New Roman" w:cs="Times New Roman"/>
          <w:vertAlign w:val="superscript"/>
        </w:rPr>
        <w:t>5</w:t>
      </w:r>
      <w:r w:rsidRPr="00A7174F">
        <w:rPr>
          <w:rFonts w:ascii="Times New Roman" w:hAnsi="Times New Roman" w:cs="Times New Roman"/>
        </w:rPr>
        <w:t xml:space="preserve"> Department of Surgery, University of California, Los Angeles, CA</w:t>
      </w:r>
    </w:p>
    <w:p w14:paraId="7854174B" w14:textId="77777777" w:rsidR="0063007D" w:rsidRPr="00A7174F" w:rsidRDefault="0063007D" w:rsidP="0063007D">
      <w:pPr>
        <w:rPr>
          <w:rFonts w:ascii="Times New Roman" w:hAnsi="Times New Roman" w:cs="Times New Roman"/>
        </w:rPr>
      </w:pPr>
      <w:r w:rsidRPr="00A7174F">
        <w:rPr>
          <w:rFonts w:ascii="Times New Roman" w:hAnsi="Times New Roman" w:cs="Times New Roman"/>
          <w:vertAlign w:val="superscript"/>
        </w:rPr>
        <w:t>6</w:t>
      </w:r>
      <w:r w:rsidRPr="00A7174F">
        <w:rPr>
          <w:rFonts w:ascii="Times New Roman" w:hAnsi="Times New Roman" w:cs="Times New Roman"/>
        </w:rPr>
        <w:t xml:space="preserve"> Division of Thoracic Surgery, Department of Surgery, University of California, Los Angeles, CA</w:t>
      </w:r>
    </w:p>
    <w:p w14:paraId="0CF12BC3" w14:textId="77777777" w:rsidR="008E7CB6" w:rsidRPr="00A7174F" w:rsidRDefault="008E7CB6" w:rsidP="008E7CB6">
      <w:pPr>
        <w:jc w:val="center"/>
        <w:rPr>
          <w:rFonts w:ascii="Times New Roman" w:hAnsi="Times New Roman" w:cs="Times New Roman"/>
          <w:b/>
        </w:rPr>
      </w:pPr>
    </w:p>
    <w:p w14:paraId="1B288E9D" w14:textId="77777777" w:rsidR="008E7CB6" w:rsidRPr="00A7174F" w:rsidRDefault="008E7CB6" w:rsidP="008E7CB6">
      <w:pPr>
        <w:rPr>
          <w:rFonts w:ascii="Times New Roman" w:hAnsi="Times New Roman" w:cs="Times New Roman"/>
          <w:b/>
        </w:rPr>
      </w:pPr>
    </w:p>
    <w:p w14:paraId="36B09DF6" w14:textId="77777777" w:rsidR="000E731D" w:rsidRPr="00A7174F" w:rsidRDefault="000E731D" w:rsidP="008E7CB6">
      <w:pPr>
        <w:rPr>
          <w:rFonts w:ascii="Times New Roman" w:hAnsi="Times New Roman" w:cs="Times New Roman"/>
          <w:b/>
        </w:rPr>
      </w:pPr>
    </w:p>
    <w:p w14:paraId="533BF5F0" w14:textId="77777777" w:rsidR="000E731D" w:rsidRPr="00A7174F" w:rsidRDefault="000E731D" w:rsidP="008E7CB6">
      <w:pPr>
        <w:rPr>
          <w:rFonts w:ascii="Times New Roman" w:hAnsi="Times New Roman" w:cs="Times New Roman"/>
          <w:b/>
        </w:rPr>
      </w:pPr>
    </w:p>
    <w:p w14:paraId="5D0A66D3" w14:textId="77777777" w:rsidR="000E731D" w:rsidRPr="00A7174F" w:rsidRDefault="000E731D" w:rsidP="008E7CB6">
      <w:pPr>
        <w:rPr>
          <w:rFonts w:ascii="Times New Roman" w:hAnsi="Times New Roman" w:cs="Times New Roman"/>
          <w:b/>
        </w:rPr>
      </w:pPr>
    </w:p>
    <w:p w14:paraId="7DF3EE67" w14:textId="77777777" w:rsidR="008E7CB6" w:rsidRPr="00A7174F" w:rsidRDefault="008E7CB6" w:rsidP="008E7CB6">
      <w:pPr>
        <w:rPr>
          <w:rFonts w:ascii="Times New Roman" w:hAnsi="Times New Roman" w:cs="Times New Roman"/>
          <w:b/>
        </w:rPr>
      </w:pPr>
      <w:r w:rsidRPr="00A7174F">
        <w:rPr>
          <w:rFonts w:ascii="Times New Roman" w:hAnsi="Times New Roman" w:cs="Times New Roman"/>
          <w:b/>
        </w:rPr>
        <w:t>Corresponding Authors:</w:t>
      </w:r>
    </w:p>
    <w:p w14:paraId="120DEFAA" w14:textId="5C324013" w:rsidR="008E7CB6" w:rsidRPr="00A7174F" w:rsidRDefault="00567921" w:rsidP="008E7CB6">
      <w:pPr>
        <w:rPr>
          <w:rFonts w:ascii="Times New Roman" w:hAnsi="Times New Roman" w:cs="Times New Roman"/>
        </w:rPr>
      </w:pPr>
      <w:r w:rsidRPr="00A7174F">
        <w:rPr>
          <w:rFonts w:ascii="Times New Roman" w:hAnsi="Times New Roman" w:cs="Times New Roman"/>
        </w:rPr>
        <w:t xml:space="preserve">Jane </w:t>
      </w:r>
      <w:proofErr w:type="spellStart"/>
      <w:r w:rsidRPr="00A7174F">
        <w:rPr>
          <w:rFonts w:ascii="Times New Roman" w:hAnsi="Times New Roman" w:cs="Times New Roman"/>
        </w:rPr>
        <w:t>Yanagawa</w:t>
      </w:r>
      <w:proofErr w:type="spellEnd"/>
      <w:r w:rsidRPr="00A7174F">
        <w:rPr>
          <w:rFonts w:ascii="Times New Roman" w:hAnsi="Times New Roman" w:cs="Times New Roman"/>
        </w:rPr>
        <w:t xml:space="preserve"> MD</w:t>
      </w:r>
      <w:r w:rsidRPr="00A7174F">
        <w:rPr>
          <w:rFonts w:ascii="Times New Roman" w:hAnsi="Times New Roman" w:cs="Times New Roman"/>
        </w:rPr>
        <w:tab/>
      </w:r>
      <w:r w:rsidR="008E7CB6" w:rsidRPr="00A7174F">
        <w:rPr>
          <w:rFonts w:ascii="Times New Roman" w:hAnsi="Times New Roman" w:cs="Times New Roman"/>
        </w:rPr>
        <w:tab/>
      </w:r>
      <w:r w:rsidRPr="00A7174F">
        <w:rPr>
          <w:rStyle w:val="Hyperlink"/>
          <w:rFonts w:ascii="Times New Roman" w:hAnsi="Times New Roman" w:cs="Times New Roman"/>
          <w:color w:val="auto"/>
          <w:u w:val="none"/>
        </w:rPr>
        <w:t>jyanagawa@menet.ucla.edu</w:t>
      </w:r>
      <w:r w:rsidRPr="00A7174F">
        <w:rPr>
          <w:rFonts w:ascii="Times New Roman" w:hAnsi="Times New Roman" w:cs="Times New Roman"/>
        </w:rPr>
        <w:t xml:space="preserve"> </w:t>
      </w:r>
      <w:r w:rsidR="008E7CB6" w:rsidRPr="00A7174F">
        <w:rPr>
          <w:rFonts w:ascii="Times New Roman" w:hAnsi="Times New Roman" w:cs="Times New Roman"/>
        </w:rPr>
        <w:t xml:space="preserve"> </w:t>
      </w:r>
    </w:p>
    <w:p w14:paraId="3BB0052E" w14:textId="49F10B93" w:rsidR="008E7CB6" w:rsidRPr="00A7174F" w:rsidRDefault="008E7CB6" w:rsidP="008E7CB6">
      <w:pPr>
        <w:rPr>
          <w:rFonts w:ascii="Times New Roman" w:hAnsi="Times New Roman" w:cs="Times New Roman"/>
          <w:b/>
        </w:rPr>
      </w:pPr>
      <w:r w:rsidRPr="00A7174F">
        <w:rPr>
          <w:rFonts w:ascii="Times New Roman" w:hAnsi="Times New Roman" w:cs="Times New Roman"/>
        </w:rPr>
        <w:t xml:space="preserve">Sara </w:t>
      </w:r>
      <w:proofErr w:type="spellStart"/>
      <w:r w:rsidRPr="00A7174F">
        <w:rPr>
          <w:rFonts w:ascii="Times New Roman" w:hAnsi="Times New Roman" w:cs="Times New Roman"/>
        </w:rPr>
        <w:t>Sakowitz</w:t>
      </w:r>
      <w:proofErr w:type="spellEnd"/>
      <w:r w:rsidRPr="00A7174F">
        <w:rPr>
          <w:rFonts w:ascii="Times New Roman" w:hAnsi="Times New Roman" w:cs="Times New Roman"/>
        </w:rPr>
        <w:t xml:space="preserve"> M</w:t>
      </w:r>
      <w:r w:rsidR="00EA661B" w:rsidRPr="00A7174F">
        <w:rPr>
          <w:rFonts w:ascii="Times New Roman" w:hAnsi="Times New Roman" w:cs="Times New Roman"/>
        </w:rPr>
        <w:t>D</w:t>
      </w:r>
      <w:r w:rsidRPr="00A7174F">
        <w:rPr>
          <w:rFonts w:ascii="Times New Roman" w:hAnsi="Times New Roman" w:cs="Times New Roman"/>
        </w:rPr>
        <w:t xml:space="preserve"> MPH</w:t>
      </w:r>
      <w:r w:rsidR="00EA661B" w:rsidRPr="00A7174F">
        <w:rPr>
          <w:rFonts w:ascii="Times New Roman" w:hAnsi="Times New Roman" w:cs="Times New Roman"/>
        </w:rPr>
        <w:t xml:space="preserve"> MBA</w:t>
      </w:r>
      <w:r w:rsidRPr="00A7174F">
        <w:rPr>
          <w:rFonts w:ascii="Times New Roman" w:hAnsi="Times New Roman" w:cs="Times New Roman"/>
        </w:rPr>
        <w:tab/>
      </w:r>
      <w:r w:rsidRPr="00A7174F">
        <w:rPr>
          <w:rStyle w:val="Hyperlink"/>
          <w:rFonts w:ascii="Times New Roman" w:hAnsi="Times New Roman" w:cs="Times New Roman"/>
          <w:color w:val="auto"/>
          <w:u w:val="none"/>
        </w:rPr>
        <w:t>ssakowitz@mednet.ucla.edu</w:t>
      </w:r>
      <w:r w:rsidRPr="00A7174F">
        <w:rPr>
          <w:rFonts w:ascii="Times New Roman" w:hAnsi="Times New Roman" w:cs="Times New Roman"/>
        </w:rPr>
        <w:tab/>
      </w:r>
      <w:r w:rsidRPr="00A7174F">
        <w:rPr>
          <w:rFonts w:ascii="Times New Roman" w:hAnsi="Times New Roman" w:cs="Times New Roman"/>
          <w:b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16319444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AC386EE" w14:textId="77777777" w:rsidR="006F5713" w:rsidRPr="00A7174F" w:rsidRDefault="006F5713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  <w:szCs w:val="22"/>
            </w:rPr>
          </w:pPr>
          <w:r w:rsidRPr="00A7174F">
            <w:rPr>
              <w:rFonts w:ascii="Times New Roman" w:hAnsi="Times New Roman" w:cs="Times New Roman"/>
              <w:b/>
              <w:color w:val="auto"/>
              <w:sz w:val="24"/>
              <w:szCs w:val="22"/>
            </w:rPr>
            <w:t>Contents</w:t>
          </w:r>
        </w:p>
        <w:p w14:paraId="3F3C35A8" w14:textId="120EF957" w:rsidR="00F74AE9" w:rsidRPr="00A7174F" w:rsidRDefault="00F74AE9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r w:rsidRPr="00A7174F">
            <w:rPr>
              <w:rStyle w:val="Hyperlink"/>
              <w:color w:val="auto"/>
              <w:u w:val="none"/>
            </w:rPr>
            <w:t>Supplementary Table S1: Full Output of Cox Model for Overall Survival</w:t>
          </w:r>
          <w:r w:rsidRPr="00A7174F">
            <w:rPr>
              <w:webHidden/>
            </w:rPr>
            <w:tab/>
            <w:t>3</w:t>
          </w:r>
        </w:p>
        <w:p w14:paraId="03E351C4" w14:textId="0A45EDD7" w:rsidR="00F74AE9" w:rsidRPr="00A7174F" w:rsidRDefault="00F74AE9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r w:rsidRPr="00A7174F">
            <w:rPr>
              <w:rStyle w:val="Hyperlink"/>
              <w:color w:val="auto"/>
              <w:u w:val="none"/>
            </w:rPr>
            <w:t>Supplementary Table S2: Factors Linked with Receipt of Adjuvant Immunotherapy</w:t>
          </w:r>
          <w:r w:rsidRPr="00A7174F">
            <w:rPr>
              <w:webHidden/>
            </w:rPr>
            <w:tab/>
            <w:t>4</w:t>
          </w:r>
        </w:p>
        <w:p w14:paraId="18BFA8B0" w14:textId="7F0F8930" w:rsidR="006F5713" w:rsidRPr="00A7174F" w:rsidRDefault="00A7174F"/>
      </w:sdtContent>
    </w:sdt>
    <w:p w14:paraId="68869423" w14:textId="516E59B0" w:rsidR="008E7CB6" w:rsidRPr="00A7174F" w:rsidRDefault="006F5713" w:rsidP="000E731D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A7174F">
        <w:rPr>
          <w:color w:val="auto"/>
        </w:rPr>
        <w:br w:type="page"/>
      </w:r>
      <w:bookmarkStart w:id="0" w:name="_Toc195426834"/>
      <w:r w:rsidR="000E731D" w:rsidRPr="00A7174F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Supplementary Table S1: Full Output of Cox Model for Overall Survival</w:t>
      </w:r>
      <w:bookmarkEnd w:id="0"/>
    </w:p>
    <w:p w14:paraId="49A01622" w14:textId="5D96CFE7" w:rsidR="000E731D" w:rsidRPr="00A7174F" w:rsidRDefault="000E731D" w:rsidP="008E7CB6">
      <w:pPr>
        <w:rPr>
          <w:rFonts w:ascii="Times New Roman" w:hAnsi="Times New Roman" w:cs="Times New Roman"/>
          <w:bCs/>
        </w:rPr>
      </w:pPr>
      <w:r w:rsidRPr="00A7174F">
        <w:rPr>
          <w:rFonts w:ascii="Times New Roman" w:hAnsi="Times New Roman" w:cs="Times New Roman"/>
          <w:bCs/>
        </w:rPr>
        <w:t xml:space="preserve">Following comprehensive risk adjustment for patient, disease, and hospital factors, receipt of adjuvant immunotherapy remained linked with a significant survival benefit over three years of follow-up. The hazard ratio with 95% confidence interval and P-value is reported for each covariate. </w:t>
      </w:r>
    </w:p>
    <w:p w14:paraId="4BB2161D" w14:textId="02DA3F69" w:rsidR="000E731D" w:rsidRPr="00A7174F" w:rsidRDefault="000E731D" w:rsidP="008E7CB6">
      <w:pPr>
        <w:rPr>
          <w:rFonts w:ascii="Times New Roman" w:hAnsi="Times New Roman" w:cs="Times New Roman"/>
          <w:bCs/>
        </w:rPr>
      </w:pPr>
      <w:r w:rsidRPr="00A7174F">
        <w:rPr>
          <w:rFonts w:ascii="Times New Roman" w:hAnsi="Times New Roman" w:cs="Times New Roman"/>
          <w:bCs/>
        </w:rPr>
        <w:t xml:space="preserve">- CDI, Charlson-Deyo Index; NOS, Not Otherwise Specified 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3955"/>
        <w:gridCol w:w="1980"/>
        <w:gridCol w:w="1710"/>
        <w:gridCol w:w="3060"/>
      </w:tblGrid>
      <w:tr w:rsidR="00A7174F" w:rsidRPr="00A7174F" w14:paraId="358DB567" w14:textId="77777777" w:rsidTr="00C74E30">
        <w:tc>
          <w:tcPr>
            <w:tcW w:w="3955" w:type="dxa"/>
          </w:tcPr>
          <w:p w14:paraId="610335A2" w14:textId="77777777" w:rsidR="000E731D" w:rsidRPr="00A7174F" w:rsidRDefault="000E731D" w:rsidP="00C74E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32D795E" w14:textId="77777777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Hazard Ratio</w:t>
            </w:r>
          </w:p>
        </w:tc>
        <w:tc>
          <w:tcPr>
            <w:tcW w:w="1710" w:type="dxa"/>
          </w:tcPr>
          <w:p w14:paraId="1295F793" w14:textId="77777777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3060" w:type="dxa"/>
          </w:tcPr>
          <w:p w14:paraId="1E476F83" w14:textId="77777777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95% Confidence Interval</w:t>
            </w:r>
          </w:p>
        </w:tc>
      </w:tr>
      <w:tr w:rsidR="00A7174F" w:rsidRPr="00A7174F" w14:paraId="5C958E17" w14:textId="77777777" w:rsidTr="00C74E30">
        <w:tc>
          <w:tcPr>
            <w:tcW w:w="3955" w:type="dxa"/>
          </w:tcPr>
          <w:p w14:paraId="18750ED5" w14:textId="52E879B1" w:rsidR="000E731D" w:rsidRPr="00A7174F" w:rsidRDefault="000E731D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Receipt of Adjuvant Immunotherapy</w:t>
            </w:r>
          </w:p>
        </w:tc>
        <w:tc>
          <w:tcPr>
            <w:tcW w:w="1980" w:type="dxa"/>
          </w:tcPr>
          <w:p w14:paraId="5DC6AFC2" w14:textId="7A789495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10" w:type="dxa"/>
          </w:tcPr>
          <w:p w14:paraId="2A519007" w14:textId="3D38FE77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060" w:type="dxa"/>
          </w:tcPr>
          <w:p w14:paraId="160F1B43" w14:textId="5C1F1B25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50-0.82</w:t>
            </w:r>
          </w:p>
        </w:tc>
      </w:tr>
      <w:tr w:rsidR="00A7174F" w:rsidRPr="00A7174F" w14:paraId="027389EB" w14:textId="77777777" w:rsidTr="00C74E30">
        <w:tc>
          <w:tcPr>
            <w:tcW w:w="3955" w:type="dxa"/>
          </w:tcPr>
          <w:p w14:paraId="2D07F072" w14:textId="77777777" w:rsidR="000E731D" w:rsidRPr="00A7174F" w:rsidRDefault="000E731D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1980" w:type="dxa"/>
          </w:tcPr>
          <w:p w14:paraId="24A00568" w14:textId="15158ED1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0" w:type="dxa"/>
          </w:tcPr>
          <w:p w14:paraId="29FC1EE7" w14:textId="3A2D26E9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060" w:type="dxa"/>
          </w:tcPr>
          <w:p w14:paraId="483A5FA1" w14:textId="49816F56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01-1.04</w:t>
            </w:r>
          </w:p>
        </w:tc>
      </w:tr>
      <w:tr w:rsidR="00A7174F" w:rsidRPr="00A7174F" w14:paraId="36F5907D" w14:textId="77777777" w:rsidTr="00C74E30">
        <w:tc>
          <w:tcPr>
            <w:tcW w:w="3955" w:type="dxa"/>
          </w:tcPr>
          <w:p w14:paraId="257EBB76" w14:textId="77777777" w:rsidR="000E731D" w:rsidRPr="00A7174F" w:rsidRDefault="000E731D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Female Sex (Ref: Male)</w:t>
            </w:r>
          </w:p>
        </w:tc>
        <w:tc>
          <w:tcPr>
            <w:tcW w:w="1980" w:type="dxa"/>
          </w:tcPr>
          <w:p w14:paraId="09EA7577" w14:textId="4CFFA60E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10" w:type="dxa"/>
          </w:tcPr>
          <w:p w14:paraId="02A90750" w14:textId="0A66229C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060" w:type="dxa"/>
          </w:tcPr>
          <w:p w14:paraId="298A3A91" w14:textId="0519AA08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3-1.12</w:t>
            </w:r>
          </w:p>
        </w:tc>
      </w:tr>
      <w:tr w:rsidR="00A7174F" w:rsidRPr="00A7174F" w14:paraId="24397CFF" w14:textId="77777777" w:rsidTr="00C74E30">
        <w:tc>
          <w:tcPr>
            <w:tcW w:w="3955" w:type="dxa"/>
          </w:tcPr>
          <w:p w14:paraId="05B4E4A7" w14:textId="77777777" w:rsidR="000E731D" w:rsidRPr="00A7174F" w:rsidRDefault="000E731D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CDI (Per Point)</w:t>
            </w:r>
          </w:p>
        </w:tc>
        <w:tc>
          <w:tcPr>
            <w:tcW w:w="1980" w:type="dxa"/>
          </w:tcPr>
          <w:p w14:paraId="07B49AF6" w14:textId="4CD2A40A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10" w:type="dxa"/>
          </w:tcPr>
          <w:p w14:paraId="36A97D00" w14:textId="2ACF6A36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060" w:type="dxa"/>
          </w:tcPr>
          <w:p w14:paraId="1F2D343B" w14:textId="15AE67D9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00-1.22</w:t>
            </w:r>
          </w:p>
        </w:tc>
      </w:tr>
      <w:tr w:rsidR="00A7174F" w:rsidRPr="00A7174F" w14:paraId="4A71E11F" w14:textId="77777777" w:rsidTr="00C74E30">
        <w:tc>
          <w:tcPr>
            <w:tcW w:w="3955" w:type="dxa"/>
          </w:tcPr>
          <w:p w14:paraId="4C7D1A01" w14:textId="31609118" w:rsidR="000E731D" w:rsidRPr="00A7174F" w:rsidRDefault="000E731D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T Stage (Per Incremental Increase)</w:t>
            </w:r>
          </w:p>
        </w:tc>
        <w:tc>
          <w:tcPr>
            <w:tcW w:w="1980" w:type="dxa"/>
          </w:tcPr>
          <w:p w14:paraId="765B6A42" w14:textId="290DDA48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10" w:type="dxa"/>
          </w:tcPr>
          <w:p w14:paraId="2C085446" w14:textId="0A5859DB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060" w:type="dxa"/>
          </w:tcPr>
          <w:p w14:paraId="5695C34A" w14:textId="71774EEC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5-1.39</w:t>
            </w:r>
          </w:p>
        </w:tc>
      </w:tr>
      <w:tr w:rsidR="00A7174F" w:rsidRPr="00A7174F" w14:paraId="6F89306D" w14:textId="77777777" w:rsidTr="00C74E30">
        <w:tc>
          <w:tcPr>
            <w:tcW w:w="3955" w:type="dxa"/>
          </w:tcPr>
          <w:p w14:paraId="0DD64A0A" w14:textId="79D6064F" w:rsidR="000E731D" w:rsidRPr="00A7174F" w:rsidRDefault="000E731D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N Stage (Per Incremental Increase)</w:t>
            </w:r>
          </w:p>
        </w:tc>
        <w:tc>
          <w:tcPr>
            <w:tcW w:w="1980" w:type="dxa"/>
          </w:tcPr>
          <w:p w14:paraId="70E32B0F" w14:textId="7348BE3A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710" w:type="dxa"/>
          </w:tcPr>
          <w:p w14:paraId="55F7DEF3" w14:textId="10101A2F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060" w:type="dxa"/>
          </w:tcPr>
          <w:p w14:paraId="2130FDE6" w14:textId="4A993AB7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01-1.37</w:t>
            </w:r>
          </w:p>
        </w:tc>
      </w:tr>
      <w:tr w:rsidR="00A7174F" w:rsidRPr="00A7174F" w14:paraId="106407EB" w14:textId="77777777" w:rsidTr="00C74E30">
        <w:tc>
          <w:tcPr>
            <w:tcW w:w="3955" w:type="dxa"/>
          </w:tcPr>
          <w:p w14:paraId="7D13B78F" w14:textId="52CCDE26" w:rsidR="000E731D" w:rsidRPr="00A7174F" w:rsidRDefault="000E731D" w:rsidP="00C74E30">
            <w:pPr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Tumor Location</w:t>
            </w:r>
          </w:p>
        </w:tc>
        <w:tc>
          <w:tcPr>
            <w:tcW w:w="1980" w:type="dxa"/>
          </w:tcPr>
          <w:p w14:paraId="7875F3CA" w14:textId="270510E5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0167C8D" w14:textId="0BE9E50E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59B503EA" w14:textId="1BCFBF48" w:rsidR="000E731D" w:rsidRPr="00A7174F" w:rsidRDefault="000E731D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74F" w:rsidRPr="00A7174F" w14:paraId="3E263252" w14:textId="77777777" w:rsidTr="00C74E30">
        <w:tc>
          <w:tcPr>
            <w:tcW w:w="3955" w:type="dxa"/>
          </w:tcPr>
          <w:p w14:paraId="68908907" w14:textId="32BA5C72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Upper/Proximal Third</w:t>
            </w:r>
          </w:p>
        </w:tc>
        <w:tc>
          <w:tcPr>
            <w:tcW w:w="1980" w:type="dxa"/>
          </w:tcPr>
          <w:p w14:paraId="0BE5B666" w14:textId="27E7D1D1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06932D44" w14:textId="0368FF98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</w:tcPr>
          <w:p w14:paraId="573C44BF" w14:textId="6E221453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</w:tr>
      <w:tr w:rsidR="00A7174F" w:rsidRPr="00A7174F" w14:paraId="7BF9798B" w14:textId="77777777" w:rsidTr="00C74E30">
        <w:tc>
          <w:tcPr>
            <w:tcW w:w="3955" w:type="dxa"/>
          </w:tcPr>
          <w:p w14:paraId="17DD7E35" w14:textId="15D04F92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Middle Third</w:t>
            </w:r>
          </w:p>
        </w:tc>
        <w:tc>
          <w:tcPr>
            <w:tcW w:w="1980" w:type="dxa"/>
          </w:tcPr>
          <w:p w14:paraId="273F8867" w14:textId="351E6BC9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10" w:type="dxa"/>
          </w:tcPr>
          <w:p w14:paraId="4B60A664" w14:textId="712B0CAA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060" w:type="dxa"/>
          </w:tcPr>
          <w:p w14:paraId="55DC3566" w14:textId="4F9B53A0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30-2.39</w:t>
            </w:r>
          </w:p>
        </w:tc>
      </w:tr>
      <w:tr w:rsidR="00A7174F" w:rsidRPr="00A7174F" w14:paraId="43FC95CF" w14:textId="77777777" w:rsidTr="00C74E30">
        <w:tc>
          <w:tcPr>
            <w:tcW w:w="3955" w:type="dxa"/>
          </w:tcPr>
          <w:p w14:paraId="11FD742D" w14:textId="160DB7BA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Distal/Lower Third</w:t>
            </w:r>
          </w:p>
        </w:tc>
        <w:tc>
          <w:tcPr>
            <w:tcW w:w="1980" w:type="dxa"/>
          </w:tcPr>
          <w:p w14:paraId="435E9D9E" w14:textId="38DEC090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10" w:type="dxa"/>
          </w:tcPr>
          <w:p w14:paraId="1FD183E0" w14:textId="3EEF5723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060" w:type="dxa"/>
          </w:tcPr>
          <w:p w14:paraId="43BCFB2C" w14:textId="72777E44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25-1.95</w:t>
            </w:r>
          </w:p>
        </w:tc>
      </w:tr>
      <w:tr w:rsidR="00A7174F" w:rsidRPr="00A7174F" w14:paraId="4B10B9D1" w14:textId="77777777" w:rsidTr="00C74E30">
        <w:tc>
          <w:tcPr>
            <w:tcW w:w="3955" w:type="dxa"/>
          </w:tcPr>
          <w:p w14:paraId="2409611A" w14:textId="30A89E0A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Thoracic</w:t>
            </w:r>
          </w:p>
        </w:tc>
        <w:tc>
          <w:tcPr>
            <w:tcW w:w="1980" w:type="dxa"/>
          </w:tcPr>
          <w:p w14:paraId="16DED626" w14:textId="7B54F5A2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710" w:type="dxa"/>
          </w:tcPr>
          <w:p w14:paraId="7DCA3004" w14:textId="00F2D6A5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3060" w:type="dxa"/>
          </w:tcPr>
          <w:p w14:paraId="50A0FCD8" w14:textId="5DFBDD22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38-4.57</w:t>
            </w:r>
          </w:p>
        </w:tc>
      </w:tr>
      <w:tr w:rsidR="00A7174F" w:rsidRPr="00A7174F" w14:paraId="6F4E44C4" w14:textId="77777777" w:rsidTr="00C74E30">
        <w:tc>
          <w:tcPr>
            <w:tcW w:w="3955" w:type="dxa"/>
          </w:tcPr>
          <w:p w14:paraId="10D11F3E" w14:textId="4943495D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NOS</w:t>
            </w:r>
          </w:p>
        </w:tc>
        <w:tc>
          <w:tcPr>
            <w:tcW w:w="1980" w:type="dxa"/>
          </w:tcPr>
          <w:p w14:paraId="41A84E56" w14:textId="5CFFE353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</w:tcPr>
          <w:p w14:paraId="70D217A6" w14:textId="3E4D977F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060" w:type="dxa"/>
          </w:tcPr>
          <w:p w14:paraId="46E23669" w14:textId="6BA6E5F4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32-3.09</w:t>
            </w:r>
          </w:p>
        </w:tc>
      </w:tr>
      <w:tr w:rsidR="00A7174F" w:rsidRPr="00A7174F" w14:paraId="4F52C7AB" w14:textId="77777777" w:rsidTr="00C74E30">
        <w:tc>
          <w:tcPr>
            <w:tcW w:w="3955" w:type="dxa"/>
          </w:tcPr>
          <w:p w14:paraId="75BF065B" w14:textId="77777777" w:rsidR="000E731D" w:rsidRPr="00A7174F" w:rsidRDefault="000E731D" w:rsidP="000E731D">
            <w:pPr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Race</w:t>
            </w:r>
          </w:p>
        </w:tc>
        <w:tc>
          <w:tcPr>
            <w:tcW w:w="1980" w:type="dxa"/>
          </w:tcPr>
          <w:p w14:paraId="3C63D89B" w14:textId="7777777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D797C69" w14:textId="7777777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18A6BAA3" w14:textId="7777777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74F" w:rsidRPr="00A7174F" w14:paraId="1D4C8CAC" w14:textId="77777777" w:rsidTr="00C74E30">
        <w:tc>
          <w:tcPr>
            <w:tcW w:w="3955" w:type="dxa"/>
          </w:tcPr>
          <w:p w14:paraId="35C2DDC3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980" w:type="dxa"/>
          </w:tcPr>
          <w:p w14:paraId="0FC2583C" w14:textId="2677A28B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2DBFB9D5" w14:textId="56A37A8C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</w:tcPr>
          <w:p w14:paraId="2F48F786" w14:textId="58A134B5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</w:tr>
      <w:tr w:rsidR="00A7174F" w:rsidRPr="00A7174F" w14:paraId="656DF227" w14:textId="77777777" w:rsidTr="00C74E30">
        <w:tc>
          <w:tcPr>
            <w:tcW w:w="3955" w:type="dxa"/>
          </w:tcPr>
          <w:p w14:paraId="1CBD76C8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980" w:type="dxa"/>
          </w:tcPr>
          <w:p w14:paraId="2B829765" w14:textId="21D43DD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10" w:type="dxa"/>
          </w:tcPr>
          <w:p w14:paraId="4BF6D522" w14:textId="4042176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3060" w:type="dxa"/>
          </w:tcPr>
          <w:p w14:paraId="575B5237" w14:textId="42686733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53-1.51</w:t>
            </w:r>
          </w:p>
        </w:tc>
      </w:tr>
      <w:tr w:rsidR="00A7174F" w:rsidRPr="00A7174F" w14:paraId="6BBD3618" w14:textId="77777777" w:rsidTr="00C74E30">
        <w:tc>
          <w:tcPr>
            <w:tcW w:w="3955" w:type="dxa"/>
          </w:tcPr>
          <w:p w14:paraId="45EFAAC5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Asian/Pacific Islander</w:t>
            </w:r>
          </w:p>
        </w:tc>
        <w:tc>
          <w:tcPr>
            <w:tcW w:w="1980" w:type="dxa"/>
          </w:tcPr>
          <w:p w14:paraId="167710ED" w14:textId="512E578F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10" w:type="dxa"/>
          </w:tcPr>
          <w:p w14:paraId="70D100E7" w14:textId="1C1A01BA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060" w:type="dxa"/>
          </w:tcPr>
          <w:p w14:paraId="1D1C8F96" w14:textId="0160CB44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6-1.04</w:t>
            </w:r>
          </w:p>
        </w:tc>
      </w:tr>
      <w:tr w:rsidR="00A7174F" w:rsidRPr="00A7174F" w14:paraId="20E50DF5" w14:textId="77777777" w:rsidTr="00C74E30">
        <w:tc>
          <w:tcPr>
            <w:tcW w:w="3955" w:type="dxa"/>
          </w:tcPr>
          <w:p w14:paraId="54D1374B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980" w:type="dxa"/>
          </w:tcPr>
          <w:p w14:paraId="79432CC2" w14:textId="66CD9FD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710" w:type="dxa"/>
          </w:tcPr>
          <w:p w14:paraId="2118F9A0" w14:textId="49E69CD8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060" w:type="dxa"/>
          </w:tcPr>
          <w:p w14:paraId="562D3F5F" w14:textId="1FE6471F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9-1.51</w:t>
            </w:r>
          </w:p>
        </w:tc>
      </w:tr>
      <w:tr w:rsidR="00A7174F" w:rsidRPr="00A7174F" w14:paraId="137DA478" w14:textId="77777777" w:rsidTr="00C74E30">
        <w:tc>
          <w:tcPr>
            <w:tcW w:w="3955" w:type="dxa"/>
          </w:tcPr>
          <w:p w14:paraId="0E553FCE" w14:textId="77777777" w:rsidR="000E731D" w:rsidRPr="00A7174F" w:rsidRDefault="000E731D" w:rsidP="000E731D">
            <w:pPr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Insurance</w:t>
            </w:r>
          </w:p>
        </w:tc>
        <w:tc>
          <w:tcPr>
            <w:tcW w:w="1980" w:type="dxa"/>
          </w:tcPr>
          <w:p w14:paraId="777D8678" w14:textId="7777777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59C921F" w14:textId="7777777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029E71BA" w14:textId="7777777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74F" w:rsidRPr="00A7174F" w14:paraId="22754996" w14:textId="77777777" w:rsidTr="00C74E30">
        <w:tc>
          <w:tcPr>
            <w:tcW w:w="3955" w:type="dxa"/>
          </w:tcPr>
          <w:p w14:paraId="561B5667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Private</w:t>
            </w:r>
          </w:p>
        </w:tc>
        <w:tc>
          <w:tcPr>
            <w:tcW w:w="1980" w:type="dxa"/>
          </w:tcPr>
          <w:p w14:paraId="71CE90D8" w14:textId="3D96C789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1C97B019" w14:textId="5C7198D3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</w:tcPr>
          <w:p w14:paraId="024B6BDA" w14:textId="0D00D07D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</w:tr>
      <w:tr w:rsidR="00A7174F" w:rsidRPr="00A7174F" w14:paraId="6020199C" w14:textId="77777777" w:rsidTr="00C74E30">
        <w:tc>
          <w:tcPr>
            <w:tcW w:w="3955" w:type="dxa"/>
          </w:tcPr>
          <w:p w14:paraId="0894CC99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Medicare</w:t>
            </w:r>
          </w:p>
        </w:tc>
        <w:tc>
          <w:tcPr>
            <w:tcW w:w="1980" w:type="dxa"/>
          </w:tcPr>
          <w:p w14:paraId="4F79D08A" w14:textId="31EE5221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0" w:type="dxa"/>
          </w:tcPr>
          <w:p w14:paraId="0F421880" w14:textId="497D163A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060" w:type="dxa"/>
          </w:tcPr>
          <w:p w14:paraId="75B29C38" w14:textId="4F1AFB70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77-1.25</w:t>
            </w:r>
          </w:p>
        </w:tc>
      </w:tr>
      <w:tr w:rsidR="00A7174F" w:rsidRPr="00A7174F" w14:paraId="6AAFB64B" w14:textId="77777777" w:rsidTr="00C74E30">
        <w:tc>
          <w:tcPr>
            <w:tcW w:w="3955" w:type="dxa"/>
          </w:tcPr>
          <w:p w14:paraId="4A836CE2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Medicaid</w:t>
            </w:r>
          </w:p>
        </w:tc>
        <w:tc>
          <w:tcPr>
            <w:tcW w:w="1980" w:type="dxa"/>
          </w:tcPr>
          <w:p w14:paraId="2EF4F391" w14:textId="7C68714C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710" w:type="dxa"/>
          </w:tcPr>
          <w:p w14:paraId="0630D6E0" w14:textId="6052C10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3060" w:type="dxa"/>
          </w:tcPr>
          <w:p w14:paraId="1AAFF0A5" w14:textId="290292EC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7-2.01</w:t>
            </w:r>
          </w:p>
        </w:tc>
      </w:tr>
      <w:tr w:rsidR="00A7174F" w:rsidRPr="00A7174F" w14:paraId="162A73E5" w14:textId="77777777" w:rsidTr="00C74E30">
        <w:tc>
          <w:tcPr>
            <w:tcW w:w="3955" w:type="dxa"/>
          </w:tcPr>
          <w:p w14:paraId="71F1389B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Not Insured</w:t>
            </w:r>
          </w:p>
        </w:tc>
        <w:tc>
          <w:tcPr>
            <w:tcW w:w="1980" w:type="dxa"/>
          </w:tcPr>
          <w:p w14:paraId="4E157896" w14:textId="7EE9238F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710" w:type="dxa"/>
          </w:tcPr>
          <w:p w14:paraId="28BFEA16" w14:textId="04884D90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060" w:type="dxa"/>
          </w:tcPr>
          <w:p w14:paraId="65840E6E" w14:textId="5B7FDCED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4-3.60</w:t>
            </w:r>
          </w:p>
        </w:tc>
      </w:tr>
      <w:tr w:rsidR="00A7174F" w:rsidRPr="00A7174F" w14:paraId="558CF193" w14:textId="77777777" w:rsidTr="00C74E30">
        <w:tc>
          <w:tcPr>
            <w:tcW w:w="3955" w:type="dxa"/>
          </w:tcPr>
          <w:p w14:paraId="75ACDB2D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980" w:type="dxa"/>
          </w:tcPr>
          <w:p w14:paraId="03613607" w14:textId="28A5FFF2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10" w:type="dxa"/>
          </w:tcPr>
          <w:p w14:paraId="43625494" w14:textId="4C907318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060" w:type="dxa"/>
          </w:tcPr>
          <w:p w14:paraId="2E5387C9" w14:textId="680274DC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6-1.82</w:t>
            </w:r>
          </w:p>
        </w:tc>
      </w:tr>
      <w:tr w:rsidR="00A7174F" w:rsidRPr="00A7174F" w14:paraId="19CE5282" w14:textId="77777777" w:rsidTr="00C74E30">
        <w:tc>
          <w:tcPr>
            <w:tcW w:w="3955" w:type="dxa"/>
          </w:tcPr>
          <w:p w14:paraId="1B1C8027" w14:textId="77777777" w:rsidR="000E731D" w:rsidRPr="00A7174F" w:rsidRDefault="000E731D" w:rsidP="000E731D">
            <w:pPr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Hospital Type</w:t>
            </w:r>
          </w:p>
        </w:tc>
        <w:tc>
          <w:tcPr>
            <w:tcW w:w="1980" w:type="dxa"/>
          </w:tcPr>
          <w:p w14:paraId="2F6D134A" w14:textId="7777777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689BD6D" w14:textId="7777777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6D34B345" w14:textId="77777777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74F" w:rsidRPr="00A7174F" w14:paraId="0D14A451" w14:textId="77777777" w:rsidTr="00C74E30">
        <w:tc>
          <w:tcPr>
            <w:tcW w:w="3955" w:type="dxa"/>
          </w:tcPr>
          <w:p w14:paraId="1B400332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Academic</w:t>
            </w:r>
          </w:p>
        </w:tc>
        <w:tc>
          <w:tcPr>
            <w:tcW w:w="1980" w:type="dxa"/>
          </w:tcPr>
          <w:p w14:paraId="01C750F6" w14:textId="467CDCAD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56799EE5" w14:textId="3F2AC0A0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</w:tcPr>
          <w:p w14:paraId="12D19382" w14:textId="662C838D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</w:tr>
      <w:tr w:rsidR="00A7174F" w:rsidRPr="00A7174F" w14:paraId="3197CA67" w14:textId="77777777" w:rsidTr="00C74E30">
        <w:tc>
          <w:tcPr>
            <w:tcW w:w="3955" w:type="dxa"/>
          </w:tcPr>
          <w:p w14:paraId="6BF072D7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Community</w:t>
            </w:r>
          </w:p>
        </w:tc>
        <w:tc>
          <w:tcPr>
            <w:tcW w:w="1980" w:type="dxa"/>
          </w:tcPr>
          <w:p w14:paraId="0272A3E3" w14:textId="71093E8A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10" w:type="dxa"/>
          </w:tcPr>
          <w:p w14:paraId="0305DFA9" w14:textId="3D990EEE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060" w:type="dxa"/>
          </w:tcPr>
          <w:p w14:paraId="1361FF9C" w14:textId="23D1D9A8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89-1.35</w:t>
            </w:r>
          </w:p>
        </w:tc>
      </w:tr>
      <w:tr w:rsidR="00A7174F" w:rsidRPr="00A7174F" w14:paraId="3CDE2B71" w14:textId="77777777" w:rsidTr="00C74E30">
        <w:tc>
          <w:tcPr>
            <w:tcW w:w="3955" w:type="dxa"/>
          </w:tcPr>
          <w:p w14:paraId="273C8F41" w14:textId="7777777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Integrated Network</w:t>
            </w:r>
          </w:p>
        </w:tc>
        <w:tc>
          <w:tcPr>
            <w:tcW w:w="1980" w:type="dxa"/>
          </w:tcPr>
          <w:p w14:paraId="59507CF7" w14:textId="2B43E9E3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710" w:type="dxa"/>
          </w:tcPr>
          <w:p w14:paraId="7FD6ED16" w14:textId="4A259A18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060" w:type="dxa"/>
          </w:tcPr>
          <w:p w14:paraId="735271A1" w14:textId="164A98C8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09-1.70</w:t>
            </w:r>
          </w:p>
        </w:tc>
      </w:tr>
      <w:tr w:rsidR="000E731D" w:rsidRPr="00A7174F" w14:paraId="6A8D3E0B" w14:textId="77777777" w:rsidTr="00C74E30">
        <w:tc>
          <w:tcPr>
            <w:tcW w:w="3955" w:type="dxa"/>
          </w:tcPr>
          <w:p w14:paraId="323574EE" w14:textId="30B17967" w:rsidR="000E731D" w:rsidRPr="00A7174F" w:rsidRDefault="000E731D" w:rsidP="000E731D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Year of Diagnosis (Ref: 2018)</w:t>
            </w:r>
          </w:p>
        </w:tc>
        <w:tc>
          <w:tcPr>
            <w:tcW w:w="1980" w:type="dxa"/>
          </w:tcPr>
          <w:p w14:paraId="47D390FF" w14:textId="1134049A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10" w:type="dxa"/>
          </w:tcPr>
          <w:p w14:paraId="1A6E6BDE" w14:textId="6E28FFDC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3060" w:type="dxa"/>
          </w:tcPr>
          <w:p w14:paraId="192CE656" w14:textId="66FCB355" w:rsidR="000E731D" w:rsidRPr="00A7174F" w:rsidRDefault="000E731D" w:rsidP="000E731D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2-1.12</w:t>
            </w:r>
          </w:p>
        </w:tc>
      </w:tr>
    </w:tbl>
    <w:p w14:paraId="39D8D2DE" w14:textId="77777777" w:rsidR="00F74AE9" w:rsidRPr="00A7174F" w:rsidRDefault="00F74AE9" w:rsidP="008E7CB6">
      <w:pPr>
        <w:rPr>
          <w:rFonts w:ascii="Times New Roman" w:hAnsi="Times New Roman" w:cs="Times New Roman"/>
          <w:b/>
        </w:rPr>
      </w:pPr>
    </w:p>
    <w:p w14:paraId="11BD9034" w14:textId="03D578AF" w:rsidR="00F74AE9" w:rsidRPr="00A7174F" w:rsidRDefault="00F74AE9" w:rsidP="00C74E30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" w:name="_Toc195426835"/>
      <w:r w:rsidRPr="00A7174F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Supplementary Table S2: Factors Linked with Receipt of Adjuvant Immunotherapy</w:t>
      </w:r>
      <w:bookmarkEnd w:id="1"/>
    </w:p>
    <w:p w14:paraId="3051D244" w14:textId="59BFFA44" w:rsidR="00F74AE9" w:rsidRPr="00A7174F" w:rsidRDefault="00F74AE9" w:rsidP="00C74E30">
      <w:pPr>
        <w:rPr>
          <w:rFonts w:ascii="Times New Roman" w:hAnsi="Times New Roman" w:cs="Times New Roman"/>
          <w:bCs/>
        </w:rPr>
      </w:pPr>
      <w:r w:rsidRPr="00A7174F">
        <w:rPr>
          <w:rFonts w:ascii="Times New Roman" w:hAnsi="Times New Roman" w:cs="Times New Roman"/>
          <w:bCs/>
        </w:rPr>
        <w:t xml:space="preserve">Several patient, disease, and hospital factors were found to remain associated with likelihood of receiving adjuvant immunotherapy. The hazard ratio with 95% confidence interval and P-value is reported for each covariate. The model C-statistic was 0.82. </w:t>
      </w:r>
    </w:p>
    <w:p w14:paraId="4DFC3718" w14:textId="77777777" w:rsidR="00F74AE9" w:rsidRPr="00A7174F" w:rsidRDefault="00F74AE9" w:rsidP="00F74AE9">
      <w:pPr>
        <w:rPr>
          <w:rFonts w:ascii="Times New Roman" w:hAnsi="Times New Roman" w:cs="Times New Roman"/>
          <w:bCs/>
        </w:rPr>
      </w:pPr>
      <w:r w:rsidRPr="00A7174F">
        <w:rPr>
          <w:rFonts w:ascii="Times New Roman" w:hAnsi="Times New Roman" w:cs="Times New Roman"/>
          <w:bCs/>
        </w:rPr>
        <w:t xml:space="preserve">- CDI, Charlson-Deyo Index; NOS, Not Otherwise Specified 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4225"/>
        <w:gridCol w:w="1890"/>
        <w:gridCol w:w="1530"/>
        <w:gridCol w:w="3060"/>
      </w:tblGrid>
      <w:tr w:rsidR="00A7174F" w:rsidRPr="00A7174F" w14:paraId="2D9151C8" w14:textId="77777777" w:rsidTr="00F74AE9">
        <w:tc>
          <w:tcPr>
            <w:tcW w:w="4225" w:type="dxa"/>
          </w:tcPr>
          <w:p w14:paraId="495BBCCF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F672AA9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Hazard Ratio</w:t>
            </w:r>
          </w:p>
        </w:tc>
        <w:tc>
          <w:tcPr>
            <w:tcW w:w="1530" w:type="dxa"/>
          </w:tcPr>
          <w:p w14:paraId="13DC90F4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3060" w:type="dxa"/>
          </w:tcPr>
          <w:p w14:paraId="0FB1A846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95% Confidence Interval</w:t>
            </w:r>
          </w:p>
        </w:tc>
      </w:tr>
      <w:tr w:rsidR="00A7174F" w:rsidRPr="00A7174F" w14:paraId="5E8F4808" w14:textId="77777777" w:rsidTr="00F74AE9">
        <w:tc>
          <w:tcPr>
            <w:tcW w:w="4225" w:type="dxa"/>
          </w:tcPr>
          <w:p w14:paraId="2CAF4A2F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1890" w:type="dxa"/>
          </w:tcPr>
          <w:p w14:paraId="5BBDB2E8" w14:textId="019DC65C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0" w:type="dxa"/>
          </w:tcPr>
          <w:p w14:paraId="17855336" w14:textId="0EA5927C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060" w:type="dxa"/>
          </w:tcPr>
          <w:p w14:paraId="70D60BCA" w14:textId="4D07DACE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6-1.00</w:t>
            </w:r>
          </w:p>
        </w:tc>
      </w:tr>
      <w:tr w:rsidR="00A7174F" w:rsidRPr="00A7174F" w14:paraId="5B5178F0" w14:textId="77777777" w:rsidTr="00F74AE9">
        <w:tc>
          <w:tcPr>
            <w:tcW w:w="4225" w:type="dxa"/>
          </w:tcPr>
          <w:p w14:paraId="39CB3A4A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Female Sex (Ref: Male)</w:t>
            </w:r>
          </w:p>
        </w:tc>
        <w:tc>
          <w:tcPr>
            <w:tcW w:w="1890" w:type="dxa"/>
          </w:tcPr>
          <w:p w14:paraId="44880B7D" w14:textId="0D4E8FA8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30" w:type="dxa"/>
          </w:tcPr>
          <w:p w14:paraId="322D95C0" w14:textId="7D12BE22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060" w:type="dxa"/>
          </w:tcPr>
          <w:p w14:paraId="19D6AA57" w14:textId="58E657F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8-1.55</w:t>
            </w:r>
          </w:p>
        </w:tc>
      </w:tr>
      <w:tr w:rsidR="00A7174F" w:rsidRPr="00A7174F" w14:paraId="45A69931" w14:textId="77777777" w:rsidTr="00F74AE9">
        <w:tc>
          <w:tcPr>
            <w:tcW w:w="4225" w:type="dxa"/>
          </w:tcPr>
          <w:p w14:paraId="5F9964E7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CDI (Per Point)</w:t>
            </w:r>
          </w:p>
        </w:tc>
        <w:tc>
          <w:tcPr>
            <w:tcW w:w="1890" w:type="dxa"/>
          </w:tcPr>
          <w:p w14:paraId="1AC0EA55" w14:textId="5F889CCB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30" w:type="dxa"/>
          </w:tcPr>
          <w:p w14:paraId="75EA6E61" w14:textId="77862334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3060" w:type="dxa"/>
          </w:tcPr>
          <w:p w14:paraId="3D998596" w14:textId="001F0BD9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82-1.16</w:t>
            </w:r>
          </w:p>
        </w:tc>
      </w:tr>
      <w:tr w:rsidR="00A7174F" w:rsidRPr="00A7174F" w14:paraId="5E1D19DA" w14:textId="77777777" w:rsidTr="00F74AE9">
        <w:tc>
          <w:tcPr>
            <w:tcW w:w="4225" w:type="dxa"/>
          </w:tcPr>
          <w:p w14:paraId="234FD481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T Stage (Per Incremental Increase)</w:t>
            </w:r>
          </w:p>
        </w:tc>
        <w:tc>
          <w:tcPr>
            <w:tcW w:w="1890" w:type="dxa"/>
          </w:tcPr>
          <w:p w14:paraId="48981B53" w14:textId="19BF53E3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530" w:type="dxa"/>
          </w:tcPr>
          <w:p w14:paraId="0E5D1D6A" w14:textId="0CF903A8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3060" w:type="dxa"/>
          </w:tcPr>
          <w:p w14:paraId="253E3251" w14:textId="34230029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6-1.73</w:t>
            </w:r>
          </w:p>
        </w:tc>
      </w:tr>
      <w:tr w:rsidR="00A7174F" w:rsidRPr="00A7174F" w14:paraId="3BE676B5" w14:textId="77777777" w:rsidTr="00F74AE9">
        <w:tc>
          <w:tcPr>
            <w:tcW w:w="4225" w:type="dxa"/>
          </w:tcPr>
          <w:p w14:paraId="1D75A487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N Stage (Per Incremental Increase)</w:t>
            </w:r>
          </w:p>
        </w:tc>
        <w:tc>
          <w:tcPr>
            <w:tcW w:w="1890" w:type="dxa"/>
          </w:tcPr>
          <w:p w14:paraId="45358AD6" w14:textId="6EDDD20B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30" w:type="dxa"/>
          </w:tcPr>
          <w:p w14:paraId="321C0BA2" w14:textId="559BB710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3060" w:type="dxa"/>
          </w:tcPr>
          <w:p w14:paraId="78F72229" w14:textId="38BF764B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79-1.34</w:t>
            </w:r>
          </w:p>
        </w:tc>
      </w:tr>
      <w:tr w:rsidR="00A7174F" w:rsidRPr="00A7174F" w14:paraId="700EDC3A" w14:textId="77777777" w:rsidTr="00F74AE9">
        <w:tc>
          <w:tcPr>
            <w:tcW w:w="4225" w:type="dxa"/>
          </w:tcPr>
          <w:p w14:paraId="5BC61C4B" w14:textId="78DBBD93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Squamous Histology (Ref: Adenocarcinoma)</w:t>
            </w:r>
          </w:p>
        </w:tc>
        <w:tc>
          <w:tcPr>
            <w:tcW w:w="1890" w:type="dxa"/>
          </w:tcPr>
          <w:p w14:paraId="5A383D9D" w14:textId="48443796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30" w:type="dxa"/>
          </w:tcPr>
          <w:p w14:paraId="3AA09E1B" w14:textId="344F2E29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060" w:type="dxa"/>
          </w:tcPr>
          <w:p w14:paraId="3EDE4521" w14:textId="1D316F02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38-0.98</w:t>
            </w:r>
          </w:p>
        </w:tc>
      </w:tr>
      <w:tr w:rsidR="00A7174F" w:rsidRPr="00A7174F" w14:paraId="240CC6C0" w14:textId="77777777" w:rsidTr="00F74AE9">
        <w:tc>
          <w:tcPr>
            <w:tcW w:w="4225" w:type="dxa"/>
          </w:tcPr>
          <w:p w14:paraId="48488F7C" w14:textId="77777777" w:rsidR="00F74AE9" w:rsidRPr="00A7174F" w:rsidRDefault="00F74AE9" w:rsidP="00C74E30">
            <w:pPr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Race</w:t>
            </w:r>
          </w:p>
        </w:tc>
        <w:tc>
          <w:tcPr>
            <w:tcW w:w="1890" w:type="dxa"/>
          </w:tcPr>
          <w:p w14:paraId="22B55F91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31FF726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1C592C7F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74F" w:rsidRPr="00A7174F" w14:paraId="5E600874" w14:textId="77777777" w:rsidTr="00F74AE9">
        <w:tc>
          <w:tcPr>
            <w:tcW w:w="4225" w:type="dxa"/>
          </w:tcPr>
          <w:p w14:paraId="19317996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890" w:type="dxa"/>
          </w:tcPr>
          <w:p w14:paraId="1A122E0F" w14:textId="5888EEA6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467DC2A0" w14:textId="18384893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</w:tcPr>
          <w:p w14:paraId="61A05169" w14:textId="4244E2F4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</w:tr>
      <w:tr w:rsidR="00A7174F" w:rsidRPr="00A7174F" w14:paraId="66E0DC78" w14:textId="77777777" w:rsidTr="00F74AE9">
        <w:tc>
          <w:tcPr>
            <w:tcW w:w="4225" w:type="dxa"/>
          </w:tcPr>
          <w:p w14:paraId="253125C8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890" w:type="dxa"/>
          </w:tcPr>
          <w:p w14:paraId="698322C0" w14:textId="5D1AE6C2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30" w:type="dxa"/>
          </w:tcPr>
          <w:p w14:paraId="66D90952" w14:textId="5A795ADE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060" w:type="dxa"/>
          </w:tcPr>
          <w:p w14:paraId="2F478C5F" w14:textId="4178DE65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24-1.33</w:t>
            </w:r>
          </w:p>
        </w:tc>
      </w:tr>
      <w:tr w:rsidR="00A7174F" w:rsidRPr="00A7174F" w14:paraId="4C1E19A5" w14:textId="77777777" w:rsidTr="00F74AE9">
        <w:tc>
          <w:tcPr>
            <w:tcW w:w="4225" w:type="dxa"/>
          </w:tcPr>
          <w:p w14:paraId="5B76DE21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Asian/Pacific Islander</w:t>
            </w:r>
          </w:p>
        </w:tc>
        <w:tc>
          <w:tcPr>
            <w:tcW w:w="1890" w:type="dxa"/>
          </w:tcPr>
          <w:p w14:paraId="7A347F76" w14:textId="08CA0F2C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530" w:type="dxa"/>
          </w:tcPr>
          <w:p w14:paraId="4B0ACC26" w14:textId="3A68CEE0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060" w:type="dxa"/>
          </w:tcPr>
          <w:p w14:paraId="7846B86D" w14:textId="264161A8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0-6.08</w:t>
            </w:r>
          </w:p>
        </w:tc>
      </w:tr>
      <w:tr w:rsidR="00A7174F" w:rsidRPr="00A7174F" w14:paraId="271248B2" w14:textId="77777777" w:rsidTr="00F74AE9">
        <w:tc>
          <w:tcPr>
            <w:tcW w:w="4225" w:type="dxa"/>
          </w:tcPr>
          <w:p w14:paraId="39CAA615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890" w:type="dxa"/>
          </w:tcPr>
          <w:p w14:paraId="2E5256FC" w14:textId="2C7C9CC8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530" w:type="dxa"/>
          </w:tcPr>
          <w:p w14:paraId="27DFD5D8" w14:textId="6BE70FB1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060" w:type="dxa"/>
          </w:tcPr>
          <w:p w14:paraId="511B8035" w14:textId="34DA1038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25-4.55</w:t>
            </w:r>
          </w:p>
        </w:tc>
      </w:tr>
      <w:tr w:rsidR="00A7174F" w:rsidRPr="00A7174F" w14:paraId="0DF8BD4C" w14:textId="77777777" w:rsidTr="00F74AE9">
        <w:tc>
          <w:tcPr>
            <w:tcW w:w="4225" w:type="dxa"/>
          </w:tcPr>
          <w:p w14:paraId="037BAD88" w14:textId="77777777" w:rsidR="00F74AE9" w:rsidRPr="00A7174F" w:rsidRDefault="00F74AE9" w:rsidP="00C74E30">
            <w:pPr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Insurance</w:t>
            </w:r>
          </w:p>
        </w:tc>
        <w:tc>
          <w:tcPr>
            <w:tcW w:w="1890" w:type="dxa"/>
          </w:tcPr>
          <w:p w14:paraId="3ABCFE38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F716C94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3D5F597C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74F" w:rsidRPr="00A7174F" w14:paraId="60A70277" w14:textId="77777777" w:rsidTr="00F74AE9">
        <w:tc>
          <w:tcPr>
            <w:tcW w:w="4225" w:type="dxa"/>
          </w:tcPr>
          <w:p w14:paraId="1A82B885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Private</w:t>
            </w:r>
          </w:p>
        </w:tc>
        <w:tc>
          <w:tcPr>
            <w:tcW w:w="1890" w:type="dxa"/>
          </w:tcPr>
          <w:p w14:paraId="23ED8ABA" w14:textId="52B7902A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6AEFD530" w14:textId="6722843B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</w:tcPr>
          <w:p w14:paraId="0DD2878E" w14:textId="3237B7A2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</w:tr>
      <w:tr w:rsidR="00A7174F" w:rsidRPr="00A7174F" w14:paraId="1F963E9B" w14:textId="77777777" w:rsidTr="00F74AE9">
        <w:tc>
          <w:tcPr>
            <w:tcW w:w="4225" w:type="dxa"/>
          </w:tcPr>
          <w:p w14:paraId="02166BB2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Medicare</w:t>
            </w:r>
          </w:p>
        </w:tc>
        <w:tc>
          <w:tcPr>
            <w:tcW w:w="1890" w:type="dxa"/>
          </w:tcPr>
          <w:p w14:paraId="312E44B0" w14:textId="36EF8440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30" w:type="dxa"/>
          </w:tcPr>
          <w:p w14:paraId="570DD02E" w14:textId="36BAB1EB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3060" w:type="dxa"/>
          </w:tcPr>
          <w:p w14:paraId="47F8670D" w14:textId="7588243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3-1.40</w:t>
            </w:r>
          </w:p>
        </w:tc>
      </w:tr>
      <w:tr w:rsidR="00A7174F" w:rsidRPr="00A7174F" w14:paraId="55A7B686" w14:textId="77777777" w:rsidTr="00F74AE9">
        <w:tc>
          <w:tcPr>
            <w:tcW w:w="4225" w:type="dxa"/>
          </w:tcPr>
          <w:p w14:paraId="61EC94D3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Medicaid</w:t>
            </w:r>
          </w:p>
        </w:tc>
        <w:tc>
          <w:tcPr>
            <w:tcW w:w="1890" w:type="dxa"/>
          </w:tcPr>
          <w:p w14:paraId="4C165EA9" w14:textId="16A3F5A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530" w:type="dxa"/>
          </w:tcPr>
          <w:p w14:paraId="113A447A" w14:textId="22F5EBC4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3060" w:type="dxa"/>
          </w:tcPr>
          <w:p w14:paraId="0361AFF3" w14:textId="6E8F3CA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89-2.70</w:t>
            </w:r>
          </w:p>
        </w:tc>
      </w:tr>
      <w:tr w:rsidR="00A7174F" w:rsidRPr="00A7174F" w14:paraId="3A58737A" w14:textId="77777777" w:rsidTr="00F74AE9">
        <w:tc>
          <w:tcPr>
            <w:tcW w:w="4225" w:type="dxa"/>
          </w:tcPr>
          <w:p w14:paraId="1E1203D4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Not Insured</w:t>
            </w:r>
          </w:p>
        </w:tc>
        <w:tc>
          <w:tcPr>
            <w:tcW w:w="1890" w:type="dxa"/>
          </w:tcPr>
          <w:p w14:paraId="3429AAFE" w14:textId="7A577BCE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30" w:type="dxa"/>
          </w:tcPr>
          <w:p w14:paraId="3D9196FC" w14:textId="395724C9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3060" w:type="dxa"/>
          </w:tcPr>
          <w:p w14:paraId="155A0AAE" w14:textId="6B56C57E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21-2.40</w:t>
            </w:r>
          </w:p>
        </w:tc>
      </w:tr>
      <w:tr w:rsidR="00A7174F" w:rsidRPr="00A7174F" w14:paraId="4D850C4E" w14:textId="77777777" w:rsidTr="00F74AE9">
        <w:tc>
          <w:tcPr>
            <w:tcW w:w="4225" w:type="dxa"/>
          </w:tcPr>
          <w:p w14:paraId="6E52E6FC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890" w:type="dxa"/>
          </w:tcPr>
          <w:p w14:paraId="7D743F50" w14:textId="0F90E324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30" w:type="dxa"/>
          </w:tcPr>
          <w:p w14:paraId="6FADE44F" w14:textId="2A65969C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060" w:type="dxa"/>
          </w:tcPr>
          <w:p w14:paraId="7D1C9B77" w14:textId="5BB60C1C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0-2.90</w:t>
            </w:r>
          </w:p>
        </w:tc>
      </w:tr>
      <w:tr w:rsidR="00A7174F" w:rsidRPr="00A7174F" w14:paraId="50D2E343" w14:textId="77777777" w:rsidTr="00F74AE9">
        <w:tc>
          <w:tcPr>
            <w:tcW w:w="4225" w:type="dxa"/>
          </w:tcPr>
          <w:p w14:paraId="0435F1B8" w14:textId="77777777" w:rsidR="00F74AE9" w:rsidRPr="00A7174F" w:rsidRDefault="00F74AE9" w:rsidP="00C74E30">
            <w:pPr>
              <w:rPr>
                <w:rFonts w:ascii="Times New Roman" w:hAnsi="Times New Roman" w:cs="Times New Roman"/>
                <w:i/>
                <w:iCs/>
              </w:rPr>
            </w:pPr>
            <w:r w:rsidRPr="00A7174F">
              <w:rPr>
                <w:rFonts w:ascii="Times New Roman" w:hAnsi="Times New Roman" w:cs="Times New Roman"/>
                <w:i/>
                <w:iCs/>
              </w:rPr>
              <w:t>Hospital Type</w:t>
            </w:r>
          </w:p>
        </w:tc>
        <w:tc>
          <w:tcPr>
            <w:tcW w:w="1890" w:type="dxa"/>
          </w:tcPr>
          <w:p w14:paraId="2486CA1B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204325E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560D21B4" w14:textId="7777777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74F" w:rsidRPr="00A7174F" w14:paraId="5A0271DC" w14:textId="77777777" w:rsidTr="00F74AE9">
        <w:tc>
          <w:tcPr>
            <w:tcW w:w="4225" w:type="dxa"/>
          </w:tcPr>
          <w:p w14:paraId="45655842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Academic</w:t>
            </w:r>
          </w:p>
        </w:tc>
        <w:tc>
          <w:tcPr>
            <w:tcW w:w="1890" w:type="dxa"/>
          </w:tcPr>
          <w:p w14:paraId="5BF7AA6D" w14:textId="756FEAC3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30" w:type="dxa"/>
          </w:tcPr>
          <w:p w14:paraId="4751F841" w14:textId="618E3379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</w:tcPr>
          <w:p w14:paraId="2EADBB98" w14:textId="275993E2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-</w:t>
            </w:r>
          </w:p>
        </w:tc>
      </w:tr>
      <w:tr w:rsidR="00A7174F" w:rsidRPr="00A7174F" w14:paraId="53BD0398" w14:textId="77777777" w:rsidTr="00F74AE9">
        <w:tc>
          <w:tcPr>
            <w:tcW w:w="4225" w:type="dxa"/>
          </w:tcPr>
          <w:p w14:paraId="2AD6F53E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Community</w:t>
            </w:r>
          </w:p>
        </w:tc>
        <w:tc>
          <w:tcPr>
            <w:tcW w:w="1890" w:type="dxa"/>
          </w:tcPr>
          <w:p w14:paraId="138B09B8" w14:textId="0AC7FB61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30" w:type="dxa"/>
          </w:tcPr>
          <w:p w14:paraId="5800822D" w14:textId="135AD0A1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060" w:type="dxa"/>
          </w:tcPr>
          <w:p w14:paraId="268EEA3E" w14:textId="79896DC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46-0.90</w:t>
            </w:r>
          </w:p>
        </w:tc>
      </w:tr>
      <w:tr w:rsidR="00A7174F" w:rsidRPr="00A7174F" w14:paraId="42818084" w14:textId="77777777" w:rsidTr="00F74AE9">
        <w:tc>
          <w:tcPr>
            <w:tcW w:w="4225" w:type="dxa"/>
          </w:tcPr>
          <w:p w14:paraId="153FCB78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 xml:space="preserve">   Integrated Network</w:t>
            </w:r>
          </w:p>
        </w:tc>
        <w:tc>
          <w:tcPr>
            <w:tcW w:w="1890" w:type="dxa"/>
          </w:tcPr>
          <w:p w14:paraId="4B6D67A0" w14:textId="5CCF278F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30" w:type="dxa"/>
          </w:tcPr>
          <w:p w14:paraId="3F2D4555" w14:textId="5CBB99F9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060" w:type="dxa"/>
          </w:tcPr>
          <w:p w14:paraId="46C9B069" w14:textId="71C377AE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0.61-1.28</w:t>
            </w:r>
          </w:p>
        </w:tc>
      </w:tr>
      <w:tr w:rsidR="00F74AE9" w:rsidRPr="00A7174F" w14:paraId="75C8FB21" w14:textId="77777777" w:rsidTr="00F74AE9">
        <w:tc>
          <w:tcPr>
            <w:tcW w:w="4225" w:type="dxa"/>
          </w:tcPr>
          <w:p w14:paraId="7D2C0FA8" w14:textId="77777777" w:rsidR="00F74AE9" w:rsidRPr="00A7174F" w:rsidRDefault="00F74AE9" w:rsidP="00C74E30">
            <w:pPr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Year of Diagnosis (Ref: 2018)</w:t>
            </w:r>
          </w:p>
        </w:tc>
        <w:tc>
          <w:tcPr>
            <w:tcW w:w="1890" w:type="dxa"/>
          </w:tcPr>
          <w:p w14:paraId="1E6199B8" w14:textId="586707F0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530" w:type="dxa"/>
          </w:tcPr>
          <w:p w14:paraId="2152DAB9" w14:textId="62511CCF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060" w:type="dxa"/>
          </w:tcPr>
          <w:p w14:paraId="029DAB80" w14:textId="66656B67" w:rsidR="00F74AE9" w:rsidRPr="00A7174F" w:rsidRDefault="00F74AE9" w:rsidP="00C74E30">
            <w:pPr>
              <w:jc w:val="center"/>
              <w:rPr>
                <w:rFonts w:ascii="Times New Roman" w:hAnsi="Times New Roman" w:cs="Times New Roman"/>
              </w:rPr>
            </w:pPr>
            <w:r w:rsidRPr="00A7174F">
              <w:rPr>
                <w:rFonts w:ascii="Times New Roman" w:hAnsi="Times New Roman" w:cs="Times New Roman"/>
              </w:rPr>
              <w:t>2.39-3.10</w:t>
            </w:r>
          </w:p>
        </w:tc>
      </w:tr>
    </w:tbl>
    <w:p w14:paraId="1871306E" w14:textId="77777777" w:rsidR="00F74AE9" w:rsidRPr="00A7174F" w:rsidRDefault="00F74AE9" w:rsidP="008E7CB6">
      <w:pPr>
        <w:rPr>
          <w:rFonts w:ascii="Times New Roman" w:hAnsi="Times New Roman" w:cs="Times New Roman"/>
          <w:b/>
        </w:rPr>
      </w:pPr>
    </w:p>
    <w:p w14:paraId="5E28EB93" w14:textId="77777777" w:rsidR="00AD2B73" w:rsidRPr="00A7174F" w:rsidRDefault="00AD2B73" w:rsidP="008E7CB6">
      <w:pPr>
        <w:rPr>
          <w:rFonts w:ascii="Times New Roman" w:hAnsi="Times New Roman" w:cs="Times New Roman"/>
          <w:b/>
        </w:rPr>
      </w:pPr>
      <w:bookmarkStart w:id="2" w:name="_GoBack"/>
      <w:bookmarkEnd w:id="2"/>
    </w:p>
    <w:p w14:paraId="207911A6" w14:textId="77777777" w:rsidR="00AD2B73" w:rsidRPr="00A7174F" w:rsidRDefault="00AD2B73" w:rsidP="008E7CB6">
      <w:pPr>
        <w:rPr>
          <w:rFonts w:ascii="Times New Roman" w:hAnsi="Times New Roman" w:cs="Times New Roman"/>
          <w:b/>
        </w:rPr>
      </w:pPr>
    </w:p>
    <w:p w14:paraId="1EF5FF86" w14:textId="77777777" w:rsidR="00AD2B73" w:rsidRPr="00A7174F" w:rsidRDefault="00AD2B73" w:rsidP="008E7CB6">
      <w:pPr>
        <w:rPr>
          <w:rFonts w:ascii="Times New Roman" w:hAnsi="Times New Roman" w:cs="Times New Roman"/>
          <w:b/>
        </w:rPr>
      </w:pPr>
    </w:p>
    <w:sectPr w:rsidR="00AD2B73" w:rsidRPr="00A7174F" w:rsidSect="00BD76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B0FF86" w14:textId="77777777" w:rsidR="009260F7" w:rsidRDefault="009260F7" w:rsidP="009260F7">
      <w:pPr>
        <w:spacing w:after="0" w:line="240" w:lineRule="auto"/>
      </w:pPr>
      <w:r>
        <w:separator/>
      </w:r>
    </w:p>
  </w:endnote>
  <w:endnote w:type="continuationSeparator" w:id="0">
    <w:p w14:paraId="7415F589" w14:textId="77777777" w:rsidR="009260F7" w:rsidRDefault="009260F7" w:rsidP="00926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BF3123" w14:textId="77777777" w:rsidR="009260F7" w:rsidRDefault="009260F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914470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365EF0" w14:textId="4A7AD163" w:rsidR="009260F7" w:rsidRPr="009260F7" w:rsidRDefault="009260F7">
        <w:pPr>
          <w:pStyle w:val="Footer"/>
          <w:jc w:val="center"/>
          <w:rPr>
            <w:rFonts w:ascii="Times New Roman" w:hAnsi="Times New Roman" w:cs="Times New Roman"/>
          </w:rPr>
        </w:pPr>
        <w:r w:rsidRPr="009260F7">
          <w:rPr>
            <w:rFonts w:ascii="Times New Roman" w:hAnsi="Times New Roman" w:cs="Times New Roman"/>
          </w:rPr>
          <w:fldChar w:fldCharType="begin"/>
        </w:r>
        <w:r w:rsidRPr="009260F7">
          <w:rPr>
            <w:rFonts w:ascii="Times New Roman" w:hAnsi="Times New Roman" w:cs="Times New Roman"/>
          </w:rPr>
          <w:instrText xml:space="preserve"> PAGE   \* MERGEFORMAT </w:instrText>
        </w:r>
        <w:r w:rsidRPr="009260F7">
          <w:rPr>
            <w:rFonts w:ascii="Times New Roman" w:hAnsi="Times New Roman" w:cs="Times New Roman"/>
          </w:rPr>
          <w:fldChar w:fldCharType="separate"/>
        </w:r>
        <w:r w:rsidR="00A7174F">
          <w:rPr>
            <w:rFonts w:ascii="Times New Roman" w:hAnsi="Times New Roman" w:cs="Times New Roman"/>
            <w:noProof/>
          </w:rPr>
          <w:t>4</w:t>
        </w:r>
        <w:r w:rsidRPr="009260F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149CAFB" w14:textId="77777777" w:rsidR="009260F7" w:rsidRPr="009260F7" w:rsidRDefault="009260F7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04C641" w14:textId="77777777" w:rsidR="009260F7" w:rsidRDefault="009260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3E4FB" w14:textId="77777777" w:rsidR="009260F7" w:rsidRDefault="009260F7" w:rsidP="009260F7">
      <w:pPr>
        <w:spacing w:after="0" w:line="240" w:lineRule="auto"/>
      </w:pPr>
      <w:r>
        <w:separator/>
      </w:r>
    </w:p>
  </w:footnote>
  <w:footnote w:type="continuationSeparator" w:id="0">
    <w:p w14:paraId="4AA122CF" w14:textId="77777777" w:rsidR="009260F7" w:rsidRDefault="009260F7" w:rsidP="009260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438D4F" w14:textId="77777777" w:rsidR="009260F7" w:rsidRDefault="009260F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E9557D" w14:textId="77777777" w:rsidR="009260F7" w:rsidRDefault="009260F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8B9C94" w14:textId="77777777" w:rsidR="009260F7" w:rsidRDefault="009260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4454F"/>
    <w:multiLevelType w:val="hybridMultilevel"/>
    <w:tmpl w:val="8800CBA6"/>
    <w:lvl w:ilvl="0" w:tplc="A81849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A27B5"/>
    <w:multiLevelType w:val="hybridMultilevel"/>
    <w:tmpl w:val="A0E4D086"/>
    <w:lvl w:ilvl="0" w:tplc="281E5F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CB6"/>
    <w:rsid w:val="000E731D"/>
    <w:rsid w:val="002461B4"/>
    <w:rsid w:val="00312C94"/>
    <w:rsid w:val="003E5045"/>
    <w:rsid w:val="00406484"/>
    <w:rsid w:val="00567921"/>
    <w:rsid w:val="0063007D"/>
    <w:rsid w:val="00691C39"/>
    <w:rsid w:val="006D299D"/>
    <w:rsid w:val="006F5713"/>
    <w:rsid w:val="007269F8"/>
    <w:rsid w:val="00774307"/>
    <w:rsid w:val="007C36D4"/>
    <w:rsid w:val="008D60C5"/>
    <w:rsid w:val="008E7CB6"/>
    <w:rsid w:val="009260F7"/>
    <w:rsid w:val="009D10F8"/>
    <w:rsid w:val="00A116EB"/>
    <w:rsid w:val="00A7174F"/>
    <w:rsid w:val="00A779AC"/>
    <w:rsid w:val="00AD2B73"/>
    <w:rsid w:val="00B73AD9"/>
    <w:rsid w:val="00BD7616"/>
    <w:rsid w:val="00C379A2"/>
    <w:rsid w:val="00C63FB8"/>
    <w:rsid w:val="00EA661B"/>
    <w:rsid w:val="00EC49D9"/>
    <w:rsid w:val="00F74AE9"/>
    <w:rsid w:val="00FA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3F66E"/>
  <w15:chartTrackingRefBased/>
  <w15:docId w15:val="{4A464485-0E18-456C-B1BB-A8D71FBF2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CB6"/>
  </w:style>
  <w:style w:type="paragraph" w:styleId="Heading1">
    <w:name w:val="heading 1"/>
    <w:basedOn w:val="Normal"/>
    <w:next w:val="Normal"/>
    <w:link w:val="Heading1Char"/>
    <w:uiPriority w:val="9"/>
    <w:qFormat/>
    <w:rsid w:val="006F57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7CB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7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CB6"/>
  </w:style>
  <w:style w:type="paragraph" w:styleId="Footer">
    <w:name w:val="footer"/>
    <w:basedOn w:val="Normal"/>
    <w:link w:val="FooterChar"/>
    <w:uiPriority w:val="99"/>
    <w:unhideWhenUsed/>
    <w:rsid w:val="008E7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CB6"/>
  </w:style>
  <w:style w:type="table" w:styleId="TableGrid">
    <w:name w:val="Table Grid"/>
    <w:basedOn w:val="TableNormal"/>
    <w:uiPriority w:val="39"/>
    <w:rsid w:val="008E7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icle-headerdoilabel">
    <w:name w:val="article-header__doi__label"/>
    <w:basedOn w:val="DefaultParagraphFont"/>
    <w:rsid w:val="008E7CB6"/>
  </w:style>
  <w:style w:type="character" w:styleId="CommentReference">
    <w:name w:val="annotation reference"/>
    <w:basedOn w:val="DefaultParagraphFont"/>
    <w:uiPriority w:val="99"/>
    <w:semiHidden/>
    <w:unhideWhenUsed/>
    <w:rsid w:val="008E7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C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C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CB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E7C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7CB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E7CB6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6F57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F571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379A2"/>
    <w:pPr>
      <w:tabs>
        <w:tab w:val="right" w:leader="dot" w:pos="12950"/>
      </w:tabs>
      <w:spacing w:after="100"/>
    </w:pPr>
    <w:rPr>
      <w:rFonts w:ascii="Times New Roman" w:hAnsi="Times New Roman" w:cs="Times New Roman"/>
      <w:b/>
      <w:bCs/>
      <w:noProof/>
    </w:rPr>
  </w:style>
  <w:style w:type="paragraph" w:styleId="NoSpacing">
    <w:name w:val="No Spacing"/>
    <w:uiPriority w:val="1"/>
    <w:qFormat/>
    <w:rsid w:val="00A116EB"/>
    <w:pPr>
      <w:spacing w:after="0" w:line="240" w:lineRule="auto"/>
    </w:pPr>
    <w:rPr>
      <w:kern w:val="2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79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owitz, Sara (Medical Student)</dc:creator>
  <cp:keywords/>
  <dc:description/>
  <cp:lastModifiedBy>Sujithaa R</cp:lastModifiedBy>
  <cp:revision>28</cp:revision>
  <dcterms:created xsi:type="dcterms:W3CDTF">2023-11-07T00:58:00Z</dcterms:created>
  <dcterms:modified xsi:type="dcterms:W3CDTF">2026-02-05T11:09:00Z</dcterms:modified>
</cp:coreProperties>
</file>